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F48B1" w14:textId="6CD29365" w:rsidR="00447983" w:rsidRDefault="008F366A" w:rsidP="008F366A">
      <w:pPr>
        <w:pStyle w:val="Heading1"/>
      </w:pPr>
      <w:r>
        <w:t>Appendix B – Interview Schedules</w:t>
      </w:r>
    </w:p>
    <w:p w14:paraId="656D7D01" w14:textId="34617E2F" w:rsidR="008F366A" w:rsidRDefault="008F366A" w:rsidP="008F366A"/>
    <w:p w14:paraId="1B329D5B" w14:textId="438F7A67" w:rsidR="008F366A" w:rsidRDefault="008F366A" w:rsidP="008F366A">
      <w:pPr>
        <w:pStyle w:val="Heading2"/>
      </w:pPr>
      <w:r>
        <w:t>Interview 1</w:t>
      </w:r>
    </w:p>
    <w:p w14:paraId="275BF419" w14:textId="77777777" w:rsidR="008F366A" w:rsidRPr="008F366A" w:rsidRDefault="008F366A" w:rsidP="008F366A">
      <w:pPr>
        <w:rPr>
          <w:b/>
          <w:bCs/>
        </w:rPr>
      </w:pPr>
      <w:r w:rsidRPr="008F366A">
        <w:rPr>
          <w:b/>
          <w:bCs/>
        </w:rPr>
        <w:t>About you</w:t>
      </w:r>
    </w:p>
    <w:p w14:paraId="0DB01FDA" w14:textId="77777777" w:rsidR="008F366A" w:rsidRPr="008F366A" w:rsidRDefault="008F366A" w:rsidP="008F366A">
      <w:r w:rsidRPr="008F366A">
        <w:t>Tell me a bit about yourself.</w:t>
      </w:r>
    </w:p>
    <w:p w14:paraId="38C2AD96" w14:textId="77777777" w:rsidR="008F366A" w:rsidRPr="008F366A" w:rsidRDefault="008F366A" w:rsidP="008F366A">
      <w:pPr>
        <w:pStyle w:val="ListParagraph"/>
        <w:numPr>
          <w:ilvl w:val="0"/>
          <w:numId w:val="1"/>
        </w:numPr>
        <w:rPr>
          <w:bCs/>
        </w:rPr>
      </w:pPr>
      <w:r w:rsidRPr="008F366A">
        <w:rPr>
          <w:bCs/>
        </w:rPr>
        <w:t>What pseudonym would you like to use?</w:t>
      </w:r>
    </w:p>
    <w:p w14:paraId="1F8A2099" w14:textId="77777777" w:rsidR="008F366A" w:rsidRPr="008F366A" w:rsidRDefault="008F366A" w:rsidP="008F366A">
      <w:pPr>
        <w:pStyle w:val="ListParagraph"/>
        <w:numPr>
          <w:ilvl w:val="0"/>
          <w:numId w:val="1"/>
        </w:numPr>
        <w:rPr>
          <w:bCs/>
        </w:rPr>
      </w:pPr>
      <w:r w:rsidRPr="008F366A">
        <w:rPr>
          <w:bCs/>
        </w:rPr>
        <w:t>How old are you?</w:t>
      </w:r>
    </w:p>
    <w:p w14:paraId="11113D8A" w14:textId="77777777" w:rsidR="008F366A" w:rsidRPr="008F366A" w:rsidRDefault="008F366A" w:rsidP="008F366A">
      <w:pPr>
        <w:pStyle w:val="ListParagraph"/>
        <w:numPr>
          <w:ilvl w:val="0"/>
          <w:numId w:val="1"/>
        </w:numPr>
        <w:rPr>
          <w:bCs/>
        </w:rPr>
      </w:pPr>
      <w:r w:rsidRPr="008F366A">
        <w:rPr>
          <w:bCs/>
        </w:rPr>
        <w:t>Tell me about what conditions you are currently managing.</w:t>
      </w:r>
    </w:p>
    <w:p w14:paraId="5D729433" w14:textId="77777777" w:rsidR="008F366A" w:rsidRPr="008F366A" w:rsidRDefault="008F366A" w:rsidP="008F366A">
      <w:pPr>
        <w:pStyle w:val="ListParagraph"/>
        <w:numPr>
          <w:ilvl w:val="0"/>
          <w:numId w:val="1"/>
        </w:numPr>
        <w:rPr>
          <w:bCs/>
        </w:rPr>
      </w:pPr>
      <w:r w:rsidRPr="008F366A">
        <w:rPr>
          <w:bCs/>
        </w:rPr>
        <w:t>What object did you decide to bring to the session? How does it represent your health story to you?</w:t>
      </w:r>
    </w:p>
    <w:p w14:paraId="0FAC43CB" w14:textId="77777777" w:rsidR="008F366A" w:rsidRPr="008F366A" w:rsidRDefault="008F366A" w:rsidP="008F366A"/>
    <w:p w14:paraId="5EB17F5D" w14:textId="77777777" w:rsidR="008F366A" w:rsidRPr="008F366A" w:rsidRDefault="008F366A" w:rsidP="008F366A">
      <w:pPr>
        <w:rPr>
          <w:b/>
          <w:bCs/>
        </w:rPr>
      </w:pPr>
      <w:r w:rsidRPr="008F366A">
        <w:rPr>
          <w:b/>
          <w:bCs/>
        </w:rPr>
        <w:t>Before the illness</w:t>
      </w:r>
    </w:p>
    <w:p w14:paraId="5A6FEA9A" w14:textId="77777777" w:rsidR="008F366A" w:rsidRPr="008F366A" w:rsidRDefault="008F366A" w:rsidP="008F366A">
      <w:r w:rsidRPr="008F366A">
        <w:t>What was your life like before your current health conditions started?</w:t>
      </w:r>
    </w:p>
    <w:p w14:paraId="1287EB4B" w14:textId="77777777" w:rsidR="008F366A" w:rsidRPr="008F366A" w:rsidRDefault="008F366A" w:rsidP="008F366A"/>
    <w:p w14:paraId="035A4B74" w14:textId="77777777" w:rsidR="008F366A" w:rsidRPr="008F366A" w:rsidRDefault="008F366A" w:rsidP="008F366A">
      <w:pPr>
        <w:rPr>
          <w:b/>
          <w:bCs/>
        </w:rPr>
      </w:pPr>
      <w:r w:rsidRPr="008F366A">
        <w:rPr>
          <w:b/>
          <w:bCs/>
        </w:rPr>
        <w:t>Then something happened to me</w:t>
      </w:r>
    </w:p>
    <w:p w14:paraId="3A0D6540" w14:textId="77777777" w:rsidR="008F366A" w:rsidRPr="008F366A" w:rsidRDefault="008F366A" w:rsidP="008F366A">
      <w:pPr>
        <w:pStyle w:val="ListParagraph"/>
        <w:numPr>
          <w:ilvl w:val="0"/>
          <w:numId w:val="2"/>
        </w:numPr>
      </w:pPr>
      <w:r w:rsidRPr="008F366A">
        <w:t xml:space="preserve">Can you tell me a bit about when you first found out that you might have </w:t>
      </w:r>
      <w:r w:rsidRPr="008F366A">
        <w:rPr>
          <w:i/>
          <w:iCs/>
        </w:rPr>
        <w:t>condition(s)</w:t>
      </w:r>
      <w:r w:rsidRPr="008F366A">
        <w:t>?</w:t>
      </w:r>
    </w:p>
    <w:p w14:paraId="2EF2265C" w14:textId="77777777" w:rsidR="008F366A" w:rsidRPr="008F366A" w:rsidRDefault="008F366A" w:rsidP="008F366A">
      <w:pPr>
        <w:pStyle w:val="ListParagraph"/>
        <w:numPr>
          <w:ilvl w:val="0"/>
          <w:numId w:val="2"/>
        </w:numPr>
        <w:rPr>
          <w:bCs/>
        </w:rPr>
      </w:pPr>
      <w:r w:rsidRPr="008F366A">
        <w:rPr>
          <w:bCs/>
        </w:rPr>
        <w:t>Do you remember the first sign that you might have condition(s)?</w:t>
      </w:r>
    </w:p>
    <w:p w14:paraId="1AB676A9" w14:textId="77777777" w:rsidR="008F366A" w:rsidRPr="008F366A" w:rsidRDefault="008F366A" w:rsidP="008F366A">
      <w:pPr>
        <w:pStyle w:val="ListParagraph"/>
        <w:numPr>
          <w:ilvl w:val="0"/>
          <w:numId w:val="2"/>
        </w:numPr>
        <w:rPr>
          <w:bCs/>
        </w:rPr>
      </w:pPr>
      <w:r w:rsidRPr="008F366A">
        <w:rPr>
          <w:bCs/>
        </w:rPr>
        <w:t>How were you feeling physically and emotionally?</w:t>
      </w:r>
    </w:p>
    <w:p w14:paraId="64F2DFB3" w14:textId="77777777" w:rsidR="008F366A" w:rsidRPr="008F366A" w:rsidRDefault="008F366A" w:rsidP="008F366A">
      <w:pPr>
        <w:pStyle w:val="ListParagraph"/>
        <w:numPr>
          <w:ilvl w:val="0"/>
          <w:numId w:val="2"/>
        </w:numPr>
        <w:rPr>
          <w:bCs/>
        </w:rPr>
      </w:pPr>
      <w:r w:rsidRPr="008F366A">
        <w:rPr>
          <w:bCs/>
        </w:rPr>
        <w:t>What was your life like at the time that you were diagnosed?</w:t>
      </w:r>
    </w:p>
    <w:p w14:paraId="547CB99B" w14:textId="77777777" w:rsidR="008F366A" w:rsidRPr="008F366A" w:rsidRDefault="008F366A" w:rsidP="008F366A"/>
    <w:p w14:paraId="4FE95882" w14:textId="77777777" w:rsidR="008F366A" w:rsidRPr="008F366A" w:rsidRDefault="008F366A" w:rsidP="008F366A">
      <w:pPr>
        <w:rPr>
          <w:b/>
          <w:bCs/>
        </w:rPr>
      </w:pPr>
      <w:r w:rsidRPr="008F366A">
        <w:rPr>
          <w:b/>
          <w:bCs/>
        </w:rPr>
        <w:t>After that, things/some things were not like before</w:t>
      </w:r>
    </w:p>
    <w:p w14:paraId="45F54DF7" w14:textId="77777777" w:rsidR="008F366A" w:rsidRPr="008F366A" w:rsidRDefault="008F366A" w:rsidP="008F366A">
      <w:pPr>
        <w:pStyle w:val="ListParagraph"/>
        <w:numPr>
          <w:ilvl w:val="0"/>
          <w:numId w:val="3"/>
        </w:numPr>
      </w:pPr>
      <w:r w:rsidRPr="008F366A">
        <w:t>What happened after you were diagnosed?</w:t>
      </w:r>
    </w:p>
    <w:p w14:paraId="6EBCD54B" w14:textId="77777777" w:rsidR="008F366A" w:rsidRPr="008F366A" w:rsidRDefault="008F366A" w:rsidP="008F366A">
      <w:pPr>
        <w:pStyle w:val="ListParagraph"/>
        <w:numPr>
          <w:ilvl w:val="0"/>
          <w:numId w:val="3"/>
        </w:numPr>
        <w:rPr>
          <w:bCs/>
        </w:rPr>
      </w:pPr>
      <w:r w:rsidRPr="008F366A">
        <w:rPr>
          <w:bCs/>
        </w:rPr>
        <w:t>Who did you talk to about your diagnosis? (</w:t>
      </w:r>
      <w:proofErr w:type="gramStart"/>
      <w:r w:rsidRPr="008F366A">
        <w:rPr>
          <w:bCs/>
        </w:rPr>
        <w:t>both</w:t>
      </w:r>
      <w:proofErr w:type="gramEnd"/>
      <w:r w:rsidRPr="008F366A">
        <w:rPr>
          <w:bCs/>
        </w:rPr>
        <w:t xml:space="preserve"> healthcare professionals and family/friends)</w:t>
      </w:r>
    </w:p>
    <w:p w14:paraId="5D4F92E8" w14:textId="77777777" w:rsidR="008F366A" w:rsidRPr="008F366A" w:rsidRDefault="008F366A" w:rsidP="008F366A">
      <w:pPr>
        <w:pStyle w:val="ListParagraph"/>
        <w:numPr>
          <w:ilvl w:val="0"/>
          <w:numId w:val="3"/>
        </w:numPr>
        <w:rPr>
          <w:bCs/>
        </w:rPr>
      </w:pPr>
      <w:r w:rsidRPr="008F366A">
        <w:rPr>
          <w:bCs/>
        </w:rPr>
        <w:softHyphen/>
        <w:t>How did people react to your diagnosis?</w:t>
      </w:r>
    </w:p>
    <w:p w14:paraId="50C3C771" w14:textId="77777777" w:rsidR="008F366A" w:rsidRPr="008F366A" w:rsidRDefault="008F366A" w:rsidP="008F366A">
      <w:pPr>
        <w:pStyle w:val="ListParagraph"/>
        <w:numPr>
          <w:ilvl w:val="0"/>
          <w:numId w:val="3"/>
        </w:numPr>
        <w:rPr>
          <w:bCs/>
        </w:rPr>
      </w:pPr>
      <w:r w:rsidRPr="008F366A">
        <w:rPr>
          <w:bCs/>
        </w:rPr>
        <w:t>How did that make you feel?</w:t>
      </w:r>
    </w:p>
    <w:p w14:paraId="01C708E1" w14:textId="77777777" w:rsidR="008F366A" w:rsidRPr="008F366A" w:rsidRDefault="008F366A" w:rsidP="008F366A"/>
    <w:p w14:paraId="4BAC5683" w14:textId="77777777" w:rsidR="008F366A" w:rsidRPr="008F366A" w:rsidRDefault="008F366A" w:rsidP="008F366A">
      <w:pPr>
        <w:rPr>
          <w:b/>
          <w:bCs/>
        </w:rPr>
      </w:pPr>
      <w:r w:rsidRPr="008F366A">
        <w:t>﻿</w:t>
      </w:r>
      <w:r w:rsidRPr="008F366A">
        <w:rPr>
          <w:b/>
          <w:bCs/>
        </w:rPr>
        <w:t>Now</w:t>
      </w:r>
    </w:p>
    <w:p w14:paraId="2D7FB0F7" w14:textId="77777777" w:rsidR="008F366A" w:rsidRPr="008F366A" w:rsidRDefault="008F366A" w:rsidP="008F366A">
      <w:pPr>
        <w:pStyle w:val="ListParagraph"/>
        <w:numPr>
          <w:ilvl w:val="0"/>
          <w:numId w:val="4"/>
        </w:numPr>
      </w:pPr>
      <w:r w:rsidRPr="008F366A">
        <w:t>What is your health like currently?</w:t>
      </w:r>
    </w:p>
    <w:p w14:paraId="16B4C841" w14:textId="77777777" w:rsidR="008F366A" w:rsidRPr="008F366A" w:rsidRDefault="008F366A" w:rsidP="008F366A">
      <w:pPr>
        <w:pStyle w:val="ListParagraph"/>
        <w:numPr>
          <w:ilvl w:val="0"/>
          <w:numId w:val="4"/>
        </w:numPr>
        <w:rPr>
          <w:bCs/>
        </w:rPr>
      </w:pPr>
      <w:r w:rsidRPr="008F366A">
        <w:rPr>
          <w:bCs/>
        </w:rPr>
        <w:t>How are you managing your condition(s)?</w:t>
      </w:r>
    </w:p>
    <w:p w14:paraId="307314E5" w14:textId="77777777" w:rsidR="008F366A" w:rsidRPr="008F366A" w:rsidRDefault="008F366A" w:rsidP="008F366A">
      <w:pPr>
        <w:pStyle w:val="ListParagraph"/>
        <w:numPr>
          <w:ilvl w:val="0"/>
          <w:numId w:val="4"/>
        </w:numPr>
        <w:rPr>
          <w:bCs/>
        </w:rPr>
      </w:pPr>
      <w:r w:rsidRPr="008F366A">
        <w:rPr>
          <w:bCs/>
        </w:rPr>
        <w:t>Have (or haven’t) people around you helped you with your condition(s)?</w:t>
      </w:r>
    </w:p>
    <w:p w14:paraId="49F56045" w14:textId="77777777" w:rsidR="008F366A" w:rsidRPr="008F366A" w:rsidRDefault="008F366A" w:rsidP="008F366A">
      <w:pPr>
        <w:pStyle w:val="ListParagraph"/>
        <w:numPr>
          <w:ilvl w:val="0"/>
          <w:numId w:val="4"/>
        </w:numPr>
        <w:rPr>
          <w:bCs/>
        </w:rPr>
      </w:pPr>
      <w:r w:rsidRPr="008F366A">
        <w:rPr>
          <w:bCs/>
        </w:rPr>
        <w:t>How has your life changed since you were first diagnosed?</w:t>
      </w:r>
    </w:p>
    <w:p w14:paraId="657B110E" w14:textId="77777777" w:rsidR="008F366A" w:rsidRPr="008F366A" w:rsidRDefault="008F366A" w:rsidP="008F366A"/>
    <w:p w14:paraId="3D4A25B2" w14:textId="77777777" w:rsidR="008F366A" w:rsidRPr="008F366A" w:rsidRDefault="008F366A" w:rsidP="008F366A">
      <w:pPr>
        <w:rPr>
          <w:b/>
          <w:bCs/>
        </w:rPr>
      </w:pPr>
      <w:r w:rsidRPr="008F366A">
        <w:t>﻿</w:t>
      </w:r>
      <w:r w:rsidRPr="008F366A">
        <w:rPr>
          <w:b/>
          <w:bCs/>
        </w:rPr>
        <w:t>Tomorrow</w:t>
      </w:r>
    </w:p>
    <w:p w14:paraId="6094EECF" w14:textId="77777777" w:rsidR="008F366A" w:rsidRPr="008F366A" w:rsidRDefault="008F366A" w:rsidP="008F366A">
      <w:r w:rsidRPr="008F366A">
        <w:t>When you think about the future, where do you see yourself?</w:t>
      </w:r>
    </w:p>
    <w:p w14:paraId="4C9A7089" w14:textId="77777777" w:rsidR="008F366A" w:rsidRPr="008F366A" w:rsidRDefault="008F366A" w:rsidP="008F366A"/>
    <w:p w14:paraId="5BDC22D7" w14:textId="77777777" w:rsidR="008F366A" w:rsidRPr="008F366A" w:rsidRDefault="008F366A" w:rsidP="008F366A">
      <w:pPr>
        <w:rPr>
          <w:b/>
          <w:bCs/>
        </w:rPr>
      </w:pPr>
      <w:r w:rsidRPr="008F366A">
        <w:t>﻿</w:t>
      </w:r>
      <w:r w:rsidRPr="008F366A">
        <w:rPr>
          <w:b/>
          <w:bCs/>
        </w:rPr>
        <w:t>My story</w:t>
      </w:r>
    </w:p>
    <w:p w14:paraId="7257A4D8" w14:textId="720A3EF2" w:rsidR="008F366A" w:rsidRDefault="008F366A" w:rsidP="008F366A">
      <w:r w:rsidRPr="008F366A">
        <w:t>How did it feel to tell me your health story?</w:t>
      </w:r>
    </w:p>
    <w:p w14:paraId="0E1DC327" w14:textId="26D45EC0" w:rsidR="008F366A" w:rsidRDefault="008F366A" w:rsidP="008F366A"/>
    <w:p w14:paraId="0B374F1D" w14:textId="04CCDCA1" w:rsidR="008F366A" w:rsidRDefault="008F366A" w:rsidP="008F366A">
      <w:pPr>
        <w:pStyle w:val="Heading2"/>
      </w:pPr>
      <w:r>
        <w:t xml:space="preserve">Interview </w:t>
      </w:r>
      <w:r>
        <w:t>2</w:t>
      </w:r>
    </w:p>
    <w:p w14:paraId="4238B254" w14:textId="27A7F9F8" w:rsidR="008F366A" w:rsidRDefault="008F366A" w:rsidP="008F366A">
      <w:r>
        <w:rPr>
          <w:b/>
          <w:bCs/>
        </w:rPr>
        <w:t>Introduction to the session</w:t>
      </w:r>
    </w:p>
    <w:p w14:paraId="722D56EA" w14:textId="79B86567" w:rsidR="008F366A" w:rsidRDefault="008F366A" w:rsidP="008F366A">
      <w:r>
        <w:rPr>
          <w:i/>
          <w:iCs/>
        </w:rPr>
        <w:t>Researcher introduces the online whiteboarding tool to the participant.</w:t>
      </w:r>
    </w:p>
    <w:p w14:paraId="321728F0" w14:textId="3D8A573B" w:rsidR="008F366A" w:rsidRDefault="008F366A" w:rsidP="008F366A"/>
    <w:p w14:paraId="7F413651" w14:textId="386BD010" w:rsidR="008F366A" w:rsidRDefault="008F366A" w:rsidP="008F366A">
      <w:r>
        <w:rPr>
          <w:b/>
          <w:bCs/>
        </w:rPr>
        <w:t>Review of concepts</w:t>
      </w:r>
    </w:p>
    <w:p w14:paraId="1B19D905" w14:textId="5A518DBD" w:rsidR="008F366A" w:rsidRDefault="008F366A" w:rsidP="008F366A">
      <w:r>
        <w:rPr>
          <w:i/>
          <w:iCs/>
        </w:rPr>
        <w:lastRenderedPageBreak/>
        <w:t xml:space="preserve">Participant is shown a collection of ideas curated by the researcher which were inspired by their health story (Interview 1). Some of these </w:t>
      </w:r>
      <w:r w:rsidR="00F963BA">
        <w:rPr>
          <w:i/>
          <w:iCs/>
        </w:rPr>
        <w:t xml:space="preserve">are digital sketches </w:t>
      </w:r>
      <w:r>
        <w:rPr>
          <w:i/>
          <w:iCs/>
        </w:rPr>
        <w:t>created by the researcher, others summarise the research of others on themes discussed by the participant.</w:t>
      </w:r>
    </w:p>
    <w:p w14:paraId="1FBC4EC0" w14:textId="1625E40F" w:rsidR="008F366A" w:rsidRDefault="008F366A" w:rsidP="008F366A"/>
    <w:p w14:paraId="3C43AC57" w14:textId="2724C593" w:rsidR="008F366A" w:rsidRDefault="008F366A" w:rsidP="008F366A">
      <w:r>
        <w:t>Here are some ideas I have put together based on our interview.</w:t>
      </w:r>
    </w:p>
    <w:p w14:paraId="1EE4E9C0" w14:textId="2526DB9D" w:rsidR="008F366A" w:rsidRDefault="008F366A" w:rsidP="008F366A">
      <w:pPr>
        <w:pStyle w:val="ListParagraph"/>
        <w:numPr>
          <w:ilvl w:val="0"/>
          <w:numId w:val="5"/>
        </w:numPr>
      </w:pPr>
      <w:r>
        <w:t>What do you like or dislike about these?</w:t>
      </w:r>
    </w:p>
    <w:p w14:paraId="5EC3E156" w14:textId="05B77F47" w:rsidR="008F366A" w:rsidRDefault="008F366A" w:rsidP="008F366A">
      <w:pPr>
        <w:pStyle w:val="ListParagraph"/>
        <w:numPr>
          <w:ilvl w:val="0"/>
          <w:numId w:val="5"/>
        </w:numPr>
      </w:pPr>
      <w:r>
        <w:t>What would you change?</w:t>
      </w:r>
    </w:p>
    <w:p w14:paraId="6B9A84AE" w14:textId="0E0215B2" w:rsidR="00F963BA" w:rsidRDefault="00F963BA" w:rsidP="00F963BA"/>
    <w:p w14:paraId="0107112E" w14:textId="3D560F1E" w:rsidR="00F963BA" w:rsidRDefault="00F963BA" w:rsidP="00F963BA">
      <w:r>
        <w:rPr>
          <w:b/>
          <w:bCs/>
        </w:rPr>
        <w:t>Brainstorming</w:t>
      </w:r>
    </w:p>
    <w:p w14:paraId="298ECD03" w14:textId="379D9D47" w:rsidR="00F963BA" w:rsidRDefault="00F963BA" w:rsidP="00F963BA">
      <w:r>
        <w:rPr>
          <w:i/>
          <w:iCs/>
        </w:rPr>
        <w:t>Following the concept review, the participant is asked to brainstorm ideas about how a storytelling prototype based on their story might work.</w:t>
      </w:r>
    </w:p>
    <w:p w14:paraId="34A785BC" w14:textId="19C24814" w:rsidR="00F963BA" w:rsidRDefault="00F963BA" w:rsidP="00F963BA"/>
    <w:p w14:paraId="666097DE" w14:textId="77777777" w:rsidR="00F963BA" w:rsidRPr="00F963BA" w:rsidRDefault="00F963BA" w:rsidP="00F963BA">
      <w:pPr>
        <w:pStyle w:val="ListParagraph"/>
        <w:numPr>
          <w:ilvl w:val="0"/>
          <w:numId w:val="7"/>
        </w:numPr>
        <w:rPr>
          <w:bCs/>
        </w:rPr>
      </w:pPr>
      <w:r w:rsidRPr="00F963BA">
        <w:rPr>
          <w:b/>
          <w:bCs/>
        </w:rPr>
        <w:t xml:space="preserve">Audience: </w:t>
      </w:r>
      <w:r w:rsidRPr="00F963BA">
        <w:rPr>
          <w:bCs/>
        </w:rPr>
        <w:t>who am I telling this story to?</w:t>
      </w:r>
    </w:p>
    <w:p w14:paraId="22AEFD3D" w14:textId="77777777" w:rsidR="00F963BA" w:rsidRPr="00F963BA" w:rsidRDefault="00F963BA" w:rsidP="00F963BA">
      <w:pPr>
        <w:pStyle w:val="ListParagraph"/>
        <w:numPr>
          <w:ilvl w:val="0"/>
          <w:numId w:val="7"/>
        </w:numPr>
        <w:rPr>
          <w:bCs/>
        </w:rPr>
      </w:pPr>
      <w:r w:rsidRPr="00F963BA">
        <w:rPr>
          <w:b/>
          <w:bCs/>
        </w:rPr>
        <w:t>Collaborators:</w:t>
      </w:r>
      <w:r w:rsidRPr="00F963BA">
        <w:rPr>
          <w:bCs/>
        </w:rPr>
        <w:t xml:space="preserve"> am I the only author, or are there other people who I would want to collaborate on this story with me (family, friends, healthcare professionals)?</w:t>
      </w:r>
    </w:p>
    <w:p w14:paraId="2E35D29F" w14:textId="77777777" w:rsidR="00F963BA" w:rsidRPr="00F963BA" w:rsidRDefault="00F963BA" w:rsidP="00F963BA">
      <w:pPr>
        <w:pStyle w:val="ListParagraph"/>
        <w:numPr>
          <w:ilvl w:val="0"/>
          <w:numId w:val="7"/>
        </w:numPr>
        <w:rPr>
          <w:bCs/>
        </w:rPr>
      </w:pPr>
      <w:r w:rsidRPr="00F963BA">
        <w:rPr>
          <w:b/>
          <w:bCs/>
        </w:rPr>
        <w:t xml:space="preserve">Focus: </w:t>
      </w:r>
      <w:r w:rsidRPr="00F963BA">
        <w:rPr>
          <w:bCs/>
        </w:rPr>
        <w:t>What do I want someone to understand about me after reading it? What am I trying to convey?</w:t>
      </w:r>
    </w:p>
    <w:p w14:paraId="61DDDFD9" w14:textId="77777777" w:rsidR="00F963BA" w:rsidRPr="00F963BA" w:rsidRDefault="00F963BA" w:rsidP="00F963BA">
      <w:pPr>
        <w:pStyle w:val="ListParagraph"/>
        <w:numPr>
          <w:ilvl w:val="0"/>
          <w:numId w:val="7"/>
        </w:numPr>
        <w:rPr>
          <w:bCs/>
        </w:rPr>
      </w:pPr>
      <w:r w:rsidRPr="00F963BA">
        <w:rPr>
          <w:b/>
          <w:bCs/>
        </w:rPr>
        <w:t>Content:</w:t>
      </w:r>
      <w:r w:rsidRPr="00F963BA">
        <w:rPr>
          <w:bCs/>
        </w:rPr>
        <w:t xml:space="preserve"> What information about myself would I include?</w:t>
      </w:r>
    </w:p>
    <w:p w14:paraId="4D53E561" w14:textId="1C255156" w:rsidR="00F963BA" w:rsidRDefault="00F963BA" w:rsidP="00F963BA"/>
    <w:p w14:paraId="5EAE23EF" w14:textId="7509F9F1" w:rsidR="00F963BA" w:rsidRDefault="00F963BA" w:rsidP="00F963BA">
      <w:r>
        <w:rPr>
          <w:b/>
          <w:bCs/>
        </w:rPr>
        <w:t>Co-design</w:t>
      </w:r>
    </w:p>
    <w:p w14:paraId="248D0AE5" w14:textId="301609E3" w:rsidR="00F963BA" w:rsidRPr="00F963BA" w:rsidRDefault="00F963BA" w:rsidP="00F963BA">
      <w:pPr>
        <w:rPr>
          <w:i/>
          <w:iCs/>
        </w:rPr>
      </w:pPr>
      <w:r w:rsidRPr="00F963BA">
        <w:rPr>
          <w:i/>
          <w:iCs/>
        </w:rPr>
        <w:t>In the final activity, participants were given a set of</w:t>
      </w:r>
      <w:r w:rsidRPr="00F963BA">
        <w:rPr>
          <w:i/>
          <w:iCs/>
        </w:rPr>
        <w:t xml:space="preserve"> visual</w:t>
      </w:r>
      <w:r w:rsidRPr="00F963BA">
        <w:rPr>
          <w:i/>
          <w:iCs/>
        </w:rPr>
        <w:t xml:space="preserve"> components prepared </w:t>
      </w:r>
      <w:r w:rsidRPr="00F963BA">
        <w:rPr>
          <w:i/>
          <w:iCs/>
        </w:rPr>
        <w:t xml:space="preserve">by the researcher </w:t>
      </w:r>
      <w:r w:rsidRPr="00F963BA">
        <w:rPr>
          <w:i/>
          <w:iCs/>
        </w:rPr>
        <w:t>based on the concepts</w:t>
      </w:r>
      <w:r w:rsidRPr="00F963BA">
        <w:rPr>
          <w:i/>
          <w:iCs/>
        </w:rPr>
        <w:t xml:space="preserve"> they had been shown previously</w:t>
      </w:r>
      <w:r w:rsidRPr="00F963BA">
        <w:rPr>
          <w:i/>
          <w:iCs/>
        </w:rPr>
        <w:t xml:space="preserve">. </w:t>
      </w:r>
      <w:r w:rsidRPr="00F963BA">
        <w:rPr>
          <w:i/>
          <w:iCs/>
        </w:rPr>
        <w:t>They also had the ability to add their own shapes and text using the whiteboarding tool, as well as draw freehand.</w:t>
      </w:r>
    </w:p>
    <w:p w14:paraId="588624BA" w14:textId="2D3BD68D" w:rsidR="00F963BA" w:rsidRPr="00F963BA" w:rsidRDefault="00F963BA" w:rsidP="00F963BA">
      <w:pPr>
        <w:rPr>
          <w:i/>
          <w:iCs/>
        </w:rPr>
      </w:pPr>
    </w:p>
    <w:p w14:paraId="579CBC78" w14:textId="72EB6359" w:rsidR="00F963BA" w:rsidRDefault="00F963BA" w:rsidP="00F963BA">
      <w:r w:rsidRPr="00F963BA">
        <w:rPr>
          <w:i/>
          <w:iCs/>
        </w:rPr>
        <w:t xml:space="preserve">Using these, participants were invited to work with the researcher to co-create their own visualisations in the whiteboarding tool. </w:t>
      </w:r>
      <w:r w:rsidRPr="00F963BA">
        <w:rPr>
          <w:i/>
          <w:iCs/>
        </w:rPr>
        <w:t>We referred back to the ideas generated from the brainstorming activity to help guide the co-creation process.</w:t>
      </w:r>
    </w:p>
    <w:p w14:paraId="4B4F5374" w14:textId="3D416860" w:rsidR="00F963BA" w:rsidRDefault="00F963BA" w:rsidP="00F963BA"/>
    <w:p w14:paraId="114DFF8C" w14:textId="635834D5" w:rsidR="00F963BA" w:rsidRDefault="00F963BA" w:rsidP="00F963BA">
      <w:pPr>
        <w:pStyle w:val="Heading2"/>
      </w:pPr>
      <w:r>
        <w:t>Interview 3</w:t>
      </w:r>
    </w:p>
    <w:p w14:paraId="49EFA984" w14:textId="43C9BC59" w:rsidR="00627341" w:rsidRDefault="00627341" w:rsidP="00627341">
      <w:r>
        <w:rPr>
          <w:i/>
          <w:iCs/>
        </w:rPr>
        <w:t>In the final interview, participants reviewed an online, interactive prototype for a storytelling tool. Each prototype was individually developed by the researcher based on the findings from their previous two interviews.</w:t>
      </w:r>
    </w:p>
    <w:p w14:paraId="2D4B6B63" w14:textId="416392A0" w:rsidR="00627341" w:rsidRDefault="00627341" w:rsidP="00627341"/>
    <w:p w14:paraId="1CF60640" w14:textId="22F369E0" w:rsidR="00627341" w:rsidRPr="00627341" w:rsidRDefault="00627341" w:rsidP="00627341">
      <w:pPr>
        <w:rPr>
          <w:b/>
          <w:bCs/>
        </w:rPr>
      </w:pPr>
      <w:r w:rsidRPr="00627341">
        <w:rPr>
          <w:b/>
          <w:bCs/>
        </w:rPr>
        <w:t xml:space="preserve">Tool and </w:t>
      </w:r>
      <w:r>
        <w:rPr>
          <w:b/>
          <w:bCs/>
        </w:rPr>
        <w:t>m</w:t>
      </w:r>
      <w:r w:rsidRPr="00627341">
        <w:rPr>
          <w:b/>
          <w:bCs/>
        </w:rPr>
        <w:t>ethodology</w:t>
      </w:r>
    </w:p>
    <w:p w14:paraId="255A877D" w14:textId="77777777" w:rsidR="00627341" w:rsidRPr="00627341" w:rsidRDefault="00627341" w:rsidP="00627341">
      <w:pPr>
        <w:pStyle w:val="ListParagraph"/>
        <w:numPr>
          <w:ilvl w:val="0"/>
          <w:numId w:val="8"/>
        </w:numPr>
        <w:rPr>
          <w:bCs/>
        </w:rPr>
      </w:pPr>
      <w:r w:rsidRPr="00627341">
        <w:rPr>
          <w:bCs/>
        </w:rPr>
        <w:t>Do you feel the final prototype accurately represents your perspective on health storytelling? If not, what should be changed to make it reflect you better?</w:t>
      </w:r>
    </w:p>
    <w:p w14:paraId="1D0C8FC4" w14:textId="77777777" w:rsidR="00627341" w:rsidRPr="00627341" w:rsidRDefault="00627341" w:rsidP="00627341">
      <w:pPr>
        <w:pStyle w:val="ListParagraph"/>
        <w:numPr>
          <w:ilvl w:val="0"/>
          <w:numId w:val="8"/>
        </w:numPr>
        <w:rPr>
          <w:bCs/>
        </w:rPr>
      </w:pPr>
      <w:r w:rsidRPr="00627341">
        <w:rPr>
          <w:bCs/>
        </w:rPr>
        <w:t>Part of the goal of this project was to use your story to create the final prototype. Do you have any thoughts/reflections on this process? How does it feel to see your story expressed in this way?</w:t>
      </w:r>
    </w:p>
    <w:p w14:paraId="4CF04AE0" w14:textId="62FF653E" w:rsidR="00627341" w:rsidRDefault="00627341" w:rsidP="00627341">
      <w:pPr>
        <w:pStyle w:val="ListParagraph"/>
        <w:numPr>
          <w:ilvl w:val="0"/>
          <w:numId w:val="8"/>
        </w:numPr>
      </w:pPr>
      <w:r w:rsidRPr="00627341">
        <w:t>If a tool like this existed, would it be useful to you in helping to understand and articulate your health story (both to yourself and others)?</w:t>
      </w:r>
    </w:p>
    <w:p w14:paraId="7ADBF0B5" w14:textId="62AE5340" w:rsidR="00627341" w:rsidRDefault="00627341" w:rsidP="00627341"/>
    <w:p w14:paraId="54BCB60F" w14:textId="098ADBCA" w:rsidR="00627341" w:rsidRDefault="00627341" w:rsidP="00627341">
      <w:pPr>
        <w:rPr>
          <w:b/>
          <w:bCs/>
        </w:rPr>
      </w:pPr>
      <w:r>
        <w:rPr>
          <w:b/>
          <w:bCs/>
        </w:rPr>
        <w:t>Participant feedback</w:t>
      </w:r>
    </w:p>
    <w:p w14:paraId="2F1E7787" w14:textId="12C2857C" w:rsidR="00627341" w:rsidRPr="00627341" w:rsidRDefault="00627341" w:rsidP="00627341">
      <w:pPr>
        <w:pStyle w:val="ListParagraph"/>
        <w:numPr>
          <w:ilvl w:val="0"/>
          <w:numId w:val="9"/>
        </w:numPr>
        <w:rPr>
          <w:b/>
          <w:bCs/>
        </w:rPr>
      </w:pPr>
      <w:r>
        <w:t>Overall, how would you describe your experience participating in this project?</w:t>
      </w:r>
    </w:p>
    <w:p w14:paraId="4B87B3E6" w14:textId="1FF982C2" w:rsidR="00627341" w:rsidRPr="00627341" w:rsidRDefault="00627341" w:rsidP="00627341">
      <w:pPr>
        <w:pStyle w:val="ListParagraph"/>
        <w:numPr>
          <w:ilvl w:val="0"/>
          <w:numId w:val="9"/>
        </w:numPr>
        <w:rPr>
          <w:b/>
          <w:bCs/>
        </w:rPr>
      </w:pPr>
      <w:r>
        <w:t>Is there anything in particular which you felt did or didn’t work, or that you think could be improved for next time (</w:t>
      </w:r>
      <w:proofErr w:type="gramStart"/>
      <w:r>
        <w:t>e.g.</w:t>
      </w:r>
      <w:proofErr w:type="gramEnd"/>
      <w:r>
        <w:t xml:space="preserve"> logistics)?</w:t>
      </w:r>
    </w:p>
    <w:p w14:paraId="421A1CE0" w14:textId="39109000" w:rsidR="00627341" w:rsidRPr="00627341" w:rsidRDefault="00627341" w:rsidP="00627341">
      <w:pPr>
        <w:pStyle w:val="ListParagraph"/>
        <w:numPr>
          <w:ilvl w:val="0"/>
          <w:numId w:val="9"/>
        </w:numPr>
        <w:rPr>
          <w:b/>
          <w:bCs/>
        </w:rPr>
      </w:pPr>
      <w:r>
        <w:lastRenderedPageBreak/>
        <w:t>Do you have any other comments?</w:t>
      </w:r>
    </w:p>
    <w:p w14:paraId="67D46958" w14:textId="5ADA3553" w:rsidR="00627341" w:rsidRDefault="00627341" w:rsidP="00627341"/>
    <w:p w14:paraId="003CA1A0" w14:textId="77777777" w:rsidR="00627341" w:rsidRPr="00627341" w:rsidRDefault="00627341" w:rsidP="00627341"/>
    <w:p w14:paraId="1AC69B5F" w14:textId="77777777" w:rsidR="00F963BA" w:rsidRPr="00F963BA" w:rsidRDefault="00F963BA" w:rsidP="00F963BA"/>
    <w:sectPr w:rsidR="00F963BA" w:rsidRPr="00F96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25C4"/>
    <w:multiLevelType w:val="hybridMultilevel"/>
    <w:tmpl w:val="13A4F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70E78"/>
    <w:multiLevelType w:val="hybridMultilevel"/>
    <w:tmpl w:val="80548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385E50"/>
    <w:multiLevelType w:val="hybridMultilevel"/>
    <w:tmpl w:val="B6405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B7E25"/>
    <w:multiLevelType w:val="hybridMultilevel"/>
    <w:tmpl w:val="3744B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3872A5"/>
    <w:multiLevelType w:val="hybridMultilevel"/>
    <w:tmpl w:val="C9623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E29E1"/>
    <w:multiLevelType w:val="hybridMultilevel"/>
    <w:tmpl w:val="9724A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094791"/>
    <w:multiLevelType w:val="hybridMultilevel"/>
    <w:tmpl w:val="8D846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8B3F42"/>
    <w:multiLevelType w:val="hybridMultilevel"/>
    <w:tmpl w:val="1A848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11497"/>
    <w:multiLevelType w:val="hybridMultilevel"/>
    <w:tmpl w:val="2E3E7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409217">
    <w:abstractNumId w:val="3"/>
  </w:num>
  <w:num w:numId="2" w16cid:durableId="64649305">
    <w:abstractNumId w:val="4"/>
  </w:num>
  <w:num w:numId="3" w16cid:durableId="248927268">
    <w:abstractNumId w:val="2"/>
  </w:num>
  <w:num w:numId="4" w16cid:durableId="105585391">
    <w:abstractNumId w:val="0"/>
  </w:num>
  <w:num w:numId="5" w16cid:durableId="1530607724">
    <w:abstractNumId w:val="6"/>
  </w:num>
  <w:num w:numId="6" w16cid:durableId="2057123569">
    <w:abstractNumId w:val="8"/>
  </w:num>
  <w:num w:numId="7" w16cid:durableId="1288926107">
    <w:abstractNumId w:val="5"/>
  </w:num>
  <w:num w:numId="8" w16cid:durableId="924218725">
    <w:abstractNumId w:val="7"/>
  </w:num>
  <w:num w:numId="9" w16cid:durableId="838615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66A"/>
    <w:rsid w:val="00447983"/>
    <w:rsid w:val="00570DB6"/>
    <w:rsid w:val="00627341"/>
    <w:rsid w:val="008F366A"/>
    <w:rsid w:val="00EC3EAE"/>
    <w:rsid w:val="00F9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E934F"/>
  <w15:chartTrackingRefBased/>
  <w15:docId w15:val="{9A685EFC-B8F4-1041-9F23-720C58EE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6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6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6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36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F36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 Marissa</dc:creator>
  <cp:keywords/>
  <dc:description/>
  <cp:lastModifiedBy>Cummings, Marissa</cp:lastModifiedBy>
  <cp:revision>1</cp:revision>
  <dcterms:created xsi:type="dcterms:W3CDTF">2022-04-04T14:26:00Z</dcterms:created>
  <dcterms:modified xsi:type="dcterms:W3CDTF">2022-04-04T14:45:00Z</dcterms:modified>
</cp:coreProperties>
</file>